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  <w:t>Supporting Information</w:t>
      </w:r>
    </w:p>
    <w:p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Fig. S1</w:t>
      </w:r>
      <w:r>
        <w:rPr>
          <w:rFonts w:ascii="Times New Roman" w:hAnsi="Times New Roman" w:cs="Times New Roman"/>
          <w:shd w:val="clear" w:color="auto" w:fill="FFFFFF"/>
        </w:rPr>
        <w:t xml:space="preserve"> Flow chart of study population.</w:t>
      </w:r>
    </w:p>
    <w:p>
      <w:pPr>
        <w:rPr>
          <w:rFonts w:hint="eastAsia" w:ascii="Times New Roman" w:hAnsi="Times New Roman" w:eastAsia="宋体" w:cs="Times New Roman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shd w:val="clear" w:color="auto" w:fill="FFFFFF"/>
          <w:lang w:eastAsia="zh-CN"/>
        </w:rPr>
        <w:drawing>
          <wp:inline distT="0" distB="0" distL="114300" distR="114300">
            <wp:extent cx="5271135" cy="3486150"/>
            <wp:effectExtent l="0" t="0" r="0" b="0"/>
            <wp:docPr id="1" name="ECB019B1-382A-4266-B25C-5B523AA43C14-1" descr="C:/Users/Lenovo/AppData/Local/Temp/wps.YULcCL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CB019B1-382A-4266-B25C-5B523AA43C14-1" descr="C:/Users/Lenovo/AppData/Local/Temp/wps.YULcCLwp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keepNext w:val="0"/>
        <w:keepLines w:val="0"/>
        <w:widowControl/>
        <w:suppressLineNumbers w:val="0"/>
        <w:ind w:firstLine="241" w:firstLineChars="100"/>
        <w:jc w:val="left"/>
        <w:rPr>
          <w:rFonts w:ascii="Times New Roman" w:hAnsi="Times New Roman" w:eastAsia="Cambria" w:cs="Times New Roman"/>
          <w:color w:val="212121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 S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The cumulative incidence rates in the quartile grou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s of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LA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 level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040" cy="3954145"/>
            <wp:effectExtent l="0" t="0" r="10160" b="8255"/>
            <wp:docPr id="2" name="图片 2" descr="Fig S2.Cumulative_incidence_of_ acute_pancreatitis-L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.Cumulative_incidence_of_ acute_pancreatitis-LA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</w:p>
    <w:p>
      <w:pPr>
        <w:keepNext w:val="0"/>
        <w:keepLines w:val="0"/>
        <w:widowControl/>
        <w:suppressLineNumbers w:val="0"/>
        <w:ind w:firstLine="241" w:firstLineChars="100"/>
        <w:jc w:val="both"/>
        <w:rPr>
          <w:rFonts w:ascii="Times New Roman" w:hAnsi="Times New Roman" w:eastAsia="Cambria" w:cs="Times New Roman"/>
          <w:color w:val="212121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 S3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The cumulative incidence rates in the quartile grou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s of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WT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 level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040" cy="3954145"/>
            <wp:effectExtent l="0" t="0" r="10160" b="8255"/>
            <wp:docPr id="3" name="图片 3" descr="Fig S3.Cumulative_incidence_of_ acute_pancreatitis-W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.Cumulative_incidence_of_ acute_pancreatitis-WT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</w:p>
    <w:p>
      <w:pPr>
        <w:keepNext w:val="0"/>
        <w:keepLines w:val="0"/>
        <w:widowControl/>
        <w:suppressLineNumbers w:val="0"/>
        <w:ind w:firstLine="241" w:firstLineChars="100"/>
        <w:jc w:val="both"/>
        <w:rPr>
          <w:rFonts w:hint="default" w:ascii="Times New Roman" w:hAnsi="Times New Roman" w:eastAsia="Cambria" w:cs="Times New Roman"/>
          <w:color w:val="212121"/>
          <w:sz w:val="24"/>
          <w:shd w:val="clear" w:color="auto" w:fill="FFFFFF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 S4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The cumulative incidence rates in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differen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 grou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s of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BMI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040" cy="3954145"/>
            <wp:effectExtent l="0" t="0" r="10160" b="8255"/>
            <wp:docPr id="4" name="图片 4" descr="Fig S4.Cumulative_incidence_of_ acute_pancreatitis-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4.Cumulative_incidence_of_ acute_pancreatitis-BM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</w:p>
    <w:p>
      <w:pP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/>
        </w:rPr>
      </w:pPr>
      <w:r>
        <w:rPr>
          <w:rFonts w:hint="eastAsia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 w:eastAsia="zh-CN"/>
        </w:rPr>
        <w:t>Table S1.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</w:rPr>
        <w:t xml:space="preserve">Baseline characteristics of participants according to quartiles of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 w:eastAsia="zh-CN"/>
        </w:rPr>
        <w:t>LA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</w:p>
    <w:tbl>
      <w:tblPr>
        <w:tblStyle w:val="2"/>
        <w:tblW w:w="10256" w:type="dxa"/>
        <w:tblInd w:w="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520"/>
        <w:gridCol w:w="1900"/>
        <w:gridCol w:w="1825"/>
        <w:gridCol w:w="1650"/>
        <w:gridCol w:w="1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aracteristics</w:t>
            </w:r>
          </w:p>
        </w:tc>
        <w:tc>
          <w:tcPr>
            <w:tcW w:w="689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Quartiles of 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A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3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≤16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6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28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8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5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5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0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93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AP pati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23±14.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34±12.6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58±12.3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40±1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,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214 (78.7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729 (81.1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06 (80.5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843 (81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/m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37±2.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49±2.7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89±2.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27±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.40±6.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.41±6.4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07±7.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68±8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.99±6.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69±6.7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84±6.9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.18±7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±1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5±1.4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4±1.6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1±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±0.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±0.3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±0.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5±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7±0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1±0.9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7±1.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±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±0.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±0.3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1±0.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±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6±0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±0.9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6±0.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5±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nker, 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31 (43.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22 (40.0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72 (41.5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63 (43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r,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11 (42.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96 (39.3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56 (40.8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81 (43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exercise,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89 (16.5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82 (16.0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87 (16.6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11 (15.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34 (27.2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62 (41.2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12 (49.5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056 (58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0 (4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2 (6.8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56 (10.0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34 (15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lithia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1 (2.4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5 (3.2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1 (3.6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2 (3.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ar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76 (28.7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01 (19.8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71 (19.7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32 (19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ing lipid lowering drugs,n(%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39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5)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13)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.05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eastAsia="宋体"/>
          <w:lang w:val="en-US" w:eastAsia="zh-CN"/>
        </w:rPr>
      </w:pPr>
    </w:p>
    <w:p>
      <w:pP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/>
        </w:rPr>
      </w:pPr>
      <w:r>
        <w:rPr>
          <w:rFonts w:hint="eastAsia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 w:eastAsia="zh-CN"/>
        </w:rPr>
        <w:t>Table S2.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</w:rPr>
        <w:t xml:space="preserve">Baseline characteristics of participants according to quartiles of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 w:eastAsia="zh-CN"/>
        </w:rPr>
        <w:t>WT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</w:p>
    <w:tbl>
      <w:tblPr>
        <w:tblStyle w:val="2"/>
        <w:tblW w:w="10356" w:type="dxa"/>
        <w:tblInd w:w="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625"/>
        <w:gridCol w:w="2025"/>
        <w:gridCol w:w="2050"/>
        <w:gridCol w:w="1675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aracteristics</w:t>
            </w:r>
          </w:p>
        </w:tc>
        <w:tc>
          <w:tcPr>
            <w:tcW w:w="737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Quartiles of 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T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4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4.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.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.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-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≥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6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08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AP patien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yea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10±13.8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37±12.9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46±12.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60±11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,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555 (73.3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08 (80.6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14 (82.2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115 (85.6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/m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01±3.0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54±3.0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72±3.1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73±3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82±8.8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.53±8.4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13±8.6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03±8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.83±6.9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61±6.8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90±6.8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.35±6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6±1.2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6±1.4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7±1.6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9±2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±0.1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±0.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±0.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9±1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3±0.9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1±0.9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2±1.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0±1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±0.3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±0.3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1±0.3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±0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0±0.9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6±0.9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±0.9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6±1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nker, 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84 (41.0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12 (39.3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50 (42.1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42 (46.5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r,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79 (39.0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42 (38.7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61 (41.8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62 (46.2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exercise,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91 (16.63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92 (16.0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25 (16.8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61 (15.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47 (28.3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93 (41.6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98 (49.4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26 (56.6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2 (4.2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9 (6.9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7 (10.3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54 (15.1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lithia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5 (2.8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9 (3.1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6 (3.8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9 (3.4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ar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68 (27.4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33 (19.9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05 (20.1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74 (20.0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ing lipid lowering drugs,n(%)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6)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2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22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91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eastAsia="宋体"/>
          <w:lang w:val="en-US" w:eastAsia="zh-CN"/>
        </w:rPr>
      </w:pPr>
    </w:p>
    <w:p>
      <w:pPr>
        <w:keepNext w:val="0"/>
        <w:keepLines w:val="0"/>
        <w:widowControl/>
        <w:suppressLineNumbers w:val="0"/>
        <w:ind w:firstLine="240" w:firstLineChars="100"/>
        <w:jc w:val="both"/>
        <w:rPr>
          <w:rFonts w:hint="default" w:ascii="Times New Roman" w:hAnsi="Times New Roman" w:eastAsia="Cambria" w:cs="Times New Roman"/>
          <w:color w:val="212121"/>
          <w:sz w:val="24"/>
          <w:shd w:val="clear" w:color="auto" w:fill="FFFFFF"/>
          <w:lang w:val="en-US"/>
        </w:rPr>
      </w:pPr>
      <w:r>
        <w:rPr>
          <w:rFonts w:hint="eastAsia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  <w:lang w:val="en-US" w:eastAsia="zh-CN"/>
        </w:rPr>
        <w:t>Table S3.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color="auto" w:fill="auto"/>
        </w:rPr>
        <w:t xml:space="preserve">Baseline characteristics of participants according to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differen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 grou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s of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BMI</w:t>
      </w:r>
    </w:p>
    <w:tbl>
      <w:tblPr>
        <w:tblStyle w:val="2"/>
        <w:tblW w:w="8681" w:type="dxa"/>
        <w:tblInd w:w="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625"/>
        <w:gridCol w:w="2025"/>
        <w:gridCol w:w="2050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aracteristics</w:t>
            </w: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&lt;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4-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≥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919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026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381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AP patien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yea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38±13.8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86±11.8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11±12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,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984 (76.6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897 (83.4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11 (81.9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87±8.2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66±7.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96±8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45±6.8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93±6.7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58±7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0±1.5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8±1.7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3±1.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±1.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7±1.3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8±1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3±1.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0±1.1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4±1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±0.4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±0.3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±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3±1.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±0.9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7±0.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nker, 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00 (40.9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385 (43.6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03 (42.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r,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34 (40.7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789 (42.4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21 (40.7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exercise,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32 (15.63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74 (16.6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63 (16.6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64 (31.6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50 (48.2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50 (61.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23 (6.0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20 (10.4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39 (13.2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lithias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9 (2.6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9 (3.5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1 (4.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ar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99 (24.0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39 (20.2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42 (20.7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ing lipid lowering drugs,n(%)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1)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20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83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eastAsia="宋体"/>
          <w:lang w:val="en-US" w:eastAsia="zh-CN"/>
        </w:rPr>
      </w:pPr>
    </w:p>
    <w:p>
      <w:pP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Abbreviations:AP=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</w:rPr>
        <w:t>cut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</w:rPr>
        <w:t>pancreatitis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CMI=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</w:rPr>
        <w:t>ardiometabolic Index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;LAP=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</w:rPr>
        <w:t xml:space="preserve">Lipid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</w:rPr>
        <w:t>ccumulation Products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;WTI=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</w:rPr>
        <w:t xml:space="preserve">Waist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</w:rPr>
        <w:t>T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</w:rPr>
        <w:t xml:space="preserve">riglyceride Index 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BMI=body mass indes;WC=Waist circumference;Ht=Height;FBG=fasting blood glucose;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TC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=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total cholesterol, TG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=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triglyceride, HDL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=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high-density lipoprotein, LDL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=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low-density lipoprotein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.</w:t>
      </w:r>
    </w:p>
    <w:p>
      <w:pPr>
        <w:rPr>
          <w:rFonts w:hint="default" w:eastAsia="宋体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jMmEyODhmZTM2OTJiZmUyMzgxMTc3ODU0ZGFhMjUifQ=="/>
  </w:docVars>
  <w:rsids>
    <w:rsidRoot w:val="00535139"/>
    <w:rsid w:val="00535139"/>
    <w:rsid w:val="020A1730"/>
    <w:rsid w:val="0F60693E"/>
    <w:rsid w:val="10E24DDC"/>
    <w:rsid w:val="155160CD"/>
    <w:rsid w:val="19D25DE4"/>
    <w:rsid w:val="23915854"/>
    <w:rsid w:val="27A40BE5"/>
    <w:rsid w:val="2A46703A"/>
    <w:rsid w:val="2A7D1FF8"/>
    <w:rsid w:val="2B8D525B"/>
    <w:rsid w:val="39881E15"/>
    <w:rsid w:val="3D8D2F06"/>
    <w:rsid w:val="42786A9F"/>
    <w:rsid w:val="459C01E6"/>
    <w:rsid w:val="468774DB"/>
    <w:rsid w:val="4A2C2648"/>
    <w:rsid w:val="4D2E7AAA"/>
    <w:rsid w:val="4E1841A1"/>
    <w:rsid w:val="5BF8092E"/>
    <w:rsid w:val="69FC345A"/>
    <w:rsid w:val="6A010AD3"/>
    <w:rsid w:val="6BB83A47"/>
    <w:rsid w:val="70BF63EC"/>
    <w:rsid w:val="7FD1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singl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extobjs>
    <extobj name="ECB019B1-382A-4266-B25C-5B523AA43C14-1">
      <extobjdata type="ECB019B1-382A-4266-B25C-5B523AA43C14" data="ewoJIkZpbGVJZCIgOiAiMjM5NzAyNjMxMTc5IiwKCSJHcm91cElkIiA6ICIxNTg2NjM4MTAiLAoJIkltYWdlIiA6ICJpVkJPUncwS0dnb0FBQUFOU1VoRVVnQUFBd2dBQUFJUUNBWUFBQUFsOTBsVkFBQUFDWEJJV1hNQUFBc1RBQUFMRXdFQW1wd1lBQUFnQUVsRVFWUjRuT3pkZTFoVlpmNy8vOWZhbmhLVThZQmlwYW1NNWZlcXRQWm1ITVhRSkZJSFIwMk5QRlhHZEJqTlRKdWFMSVBHVXZtcGlGcnFXQjVTTzFpbWpwbGlYUjNzMHN3YzZWS2NGQnN4OHdOaGlIbEVJRG50OWZ1ajlocFFZTy9Od1MzeWZGeFhWNXUxMW4zZjcvdGU5OGIxM3V0ZUd3a0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90</Words>
  <Characters>4139</Characters>
  <Lines>0</Lines>
  <Paragraphs>0</Paragraphs>
  <TotalTime>1</TotalTime>
  <ScaleCrop>false</ScaleCrop>
  <LinksUpToDate>false</LinksUpToDate>
  <CharactersWithSpaces>436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14:31:00Z</dcterms:created>
  <dc:creator>孙秋</dc:creator>
  <cp:lastModifiedBy>孙秋</cp:lastModifiedBy>
  <dcterms:modified xsi:type="dcterms:W3CDTF">2023-08-30T11:2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2E707F949D44A609A23B9D946591F80_13</vt:lpwstr>
  </property>
</Properties>
</file>